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D6C75" w14:textId="77777777" w:rsidR="0088569F" w:rsidRPr="006273E3" w:rsidRDefault="0088569F" w:rsidP="0088569F">
      <w:pPr>
        <w:rPr>
          <w:b/>
          <w:bCs/>
          <w:sz w:val="28"/>
          <w:szCs w:val="28"/>
        </w:rPr>
      </w:pPr>
      <w:bookmarkStart w:id="0" w:name="_GoBack"/>
      <w:bookmarkEnd w:id="0"/>
      <w:r w:rsidRPr="006273E3">
        <w:rPr>
          <w:b/>
          <w:bCs/>
          <w:sz w:val="28"/>
          <w:szCs w:val="28"/>
        </w:rPr>
        <w:t xml:space="preserve">An </w:t>
      </w:r>
      <w:proofErr w:type="spellStart"/>
      <w:r w:rsidRPr="006273E3">
        <w:rPr>
          <w:b/>
          <w:bCs/>
          <w:sz w:val="28"/>
          <w:szCs w:val="28"/>
        </w:rPr>
        <w:t>arylthiazyne</w:t>
      </w:r>
      <w:proofErr w:type="spellEnd"/>
      <w:r w:rsidRPr="006273E3">
        <w:rPr>
          <w:b/>
          <w:bCs/>
          <w:sz w:val="28"/>
          <w:szCs w:val="28"/>
        </w:rPr>
        <w:t xml:space="preserve"> derivative is</w:t>
      </w:r>
      <w:r>
        <w:rPr>
          <w:b/>
          <w:bCs/>
          <w:sz w:val="28"/>
          <w:szCs w:val="28"/>
        </w:rPr>
        <w:t xml:space="preserve"> a</w:t>
      </w:r>
      <w:r w:rsidRPr="006273E3">
        <w:rPr>
          <w:b/>
          <w:bCs/>
          <w:sz w:val="28"/>
          <w:szCs w:val="28"/>
        </w:rPr>
        <w:t xml:space="preserve"> potent inhibitor of lipid peroxidation and </w:t>
      </w:r>
      <w:proofErr w:type="spellStart"/>
      <w:r w:rsidRPr="006273E3">
        <w:rPr>
          <w:b/>
          <w:bCs/>
          <w:sz w:val="28"/>
          <w:szCs w:val="28"/>
        </w:rPr>
        <w:t>ferroptosis</w:t>
      </w:r>
      <w:proofErr w:type="spellEnd"/>
      <w:r w:rsidRPr="006273E3">
        <w:rPr>
          <w:b/>
          <w:bCs/>
          <w:sz w:val="28"/>
          <w:szCs w:val="28"/>
        </w:rPr>
        <w:t xml:space="preserve"> providing neuroprotection </w:t>
      </w:r>
      <w:r w:rsidRPr="006273E3">
        <w:rPr>
          <w:b/>
          <w:bCs/>
          <w:i/>
          <w:iCs/>
          <w:sz w:val="28"/>
          <w:szCs w:val="28"/>
        </w:rPr>
        <w:t>in vitro</w:t>
      </w:r>
      <w:r w:rsidRPr="006273E3">
        <w:rPr>
          <w:b/>
          <w:bCs/>
          <w:sz w:val="28"/>
          <w:szCs w:val="28"/>
        </w:rPr>
        <w:t xml:space="preserve"> and </w:t>
      </w:r>
      <w:r w:rsidRPr="006273E3">
        <w:rPr>
          <w:b/>
          <w:bCs/>
          <w:i/>
          <w:iCs/>
          <w:sz w:val="28"/>
          <w:szCs w:val="28"/>
        </w:rPr>
        <w:t>in vivo</w:t>
      </w:r>
      <w:r w:rsidRPr="006273E3">
        <w:rPr>
          <w:b/>
          <w:bCs/>
          <w:sz w:val="28"/>
          <w:szCs w:val="28"/>
        </w:rPr>
        <w:t>.</w:t>
      </w:r>
    </w:p>
    <w:p w14:paraId="5C1686D0" w14:textId="77777777" w:rsidR="0088569F" w:rsidRPr="00192216" w:rsidRDefault="0088569F" w:rsidP="0088569F">
      <w:pPr>
        <w:rPr>
          <w:bCs/>
        </w:rPr>
      </w:pPr>
    </w:p>
    <w:p w14:paraId="673ED03F" w14:textId="77777777" w:rsidR="0088569F" w:rsidRPr="00192216" w:rsidRDefault="0088569F" w:rsidP="0088569F"/>
    <w:p w14:paraId="6FC7F64C" w14:textId="78B7B3F1" w:rsidR="0088569F" w:rsidRPr="0088569F" w:rsidRDefault="0088569F" w:rsidP="0088569F">
      <w:pPr>
        <w:rPr>
          <w:bCs/>
          <w:vertAlign w:val="superscript"/>
        </w:rPr>
      </w:pPr>
      <w:r w:rsidRPr="0088569F">
        <w:t>Meike Hedwig Keuters</w:t>
      </w:r>
      <w:r w:rsidRPr="0088569F">
        <w:rPr>
          <w:vertAlign w:val="superscript"/>
        </w:rPr>
        <w:t>1, 3</w:t>
      </w:r>
      <w:r w:rsidRPr="0088569F">
        <w:t xml:space="preserve"> (meike.keuters@helsinki.fi), Velta Keksa-Goldsteine</w:t>
      </w:r>
      <w:r w:rsidRPr="0088569F">
        <w:rPr>
          <w:vertAlign w:val="superscript"/>
        </w:rPr>
        <w:t>1</w:t>
      </w:r>
      <w:r w:rsidRPr="0088569F">
        <w:t xml:space="preserve"> (velta.keksa-goldsteine@uef.fi), Hiramani Dhungana</w:t>
      </w:r>
      <w:r w:rsidRPr="0088569F">
        <w:rPr>
          <w:bCs/>
          <w:vertAlign w:val="superscript"/>
        </w:rPr>
        <w:t xml:space="preserve">1, 3 </w:t>
      </w:r>
      <w:r w:rsidRPr="0088569F">
        <w:t>(hiramani.dhungana@uef.fi), Mikko T. Huuskonen</w:t>
      </w:r>
      <w:r w:rsidRPr="0088569F">
        <w:rPr>
          <w:vertAlign w:val="superscript"/>
        </w:rPr>
        <w:t>1</w:t>
      </w:r>
      <w:r w:rsidRPr="0088569F">
        <w:t xml:space="preserve"> (huuskone@usc.edu), </w:t>
      </w:r>
      <w:hyperlink r:id="rId7" w:history="1">
        <w:r w:rsidRPr="0088569F">
          <w:rPr>
            <w:rStyle w:val="Hyperlink"/>
            <w:bCs/>
            <w:color w:val="auto"/>
            <w:u w:val="none"/>
          </w:rPr>
          <w:t>Yuriy Pomeshchik</w:t>
        </w:r>
      </w:hyperlink>
      <w:r w:rsidRPr="0088569F">
        <w:rPr>
          <w:vertAlign w:val="superscript"/>
        </w:rPr>
        <w:t>1</w:t>
      </w:r>
      <w:r w:rsidRPr="0088569F">
        <w:t xml:space="preserve"> (</w:t>
      </w:r>
      <w:r w:rsidRPr="0088569F">
        <w:rPr>
          <w:iCs/>
        </w:rPr>
        <w:t>yuriy</w:t>
      </w:r>
      <w:r w:rsidRPr="0088569F">
        <w:t>.</w:t>
      </w:r>
      <w:r w:rsidRPr="0088569F">
        <w:rPr>
          <w:iCs/>
        </w:rPr>
        <w:t>pomeshchik</w:t>
      </w:r>
      <w:r w:rsidRPr="0088569F">
        <w:t>@med.lu.se), Ekaterina Savchenko</w:t>
      </w:r>
      <w:r w:rsidRPr="0088569F">
        <w:rPr>
          <w:vertAlign w:val="superscript"/>
        </w:rPr>
        <w:t>1</w:t>
      </w:r>
      <w:r w:rsidRPr="0088569F">
        <w:t xml:space="preserve"> (</w:t>
      </w:r>
      <w:r w:rsidRPr="0088569F">
        <w:rPr>
          <w:iCs/>
        </w:rPr>
        <w:t>ekaterina</w:t>
      </w:r>
      <w:r w:rsidRPr="0088569F">
        <w:t>.</w:t>
      </w:r>
      <w:r w:rsidRPr="0088569F">
        <w:rPr>
          <w:iCs/>
        </w:rPr>
        <w:t>savchenko</w:t>
      </w:r>
      <w:r w:rsidRPr="0088569F">
        <w:t>@med.lu.se), Paula K. Korhonen</w:t>
      </w:r>
      <w:r w:rsidRPr="0088569F">
        <w:rPr>
          <w:bCs/>
          <w:vertAlign w:val="superscript"/>
        </w:rPr>
        <w:t>1</w:t>
      </w:r>
      <w:r w:rsidRPr="0088569F">
        <w:rPr>
          <w:bCs/>
        </w:rPr>
        <w:t xml:space="preserve"> </w:t>
      </w:r>
      <w:r w:rsidRPr="0088569F">
        <w:t>(paula.korhonen@uef.fi), Yajuvinder Singh</w:t>
      </w:r>
      <w:r w:rsidRPr="0088569F">
        <w:rPr>
          <w:vertAlign w:val="superscript"/>
        </w:rPr>
        <w:t>1</w:t>
      </w:r>
      <w:r w:rsidRPr="0088569F">
        <w:t xml:space="preserve"> (</w:t>
      </w:r>
      <w:r w:rsidRPr="0088569F">
        <w:rPr>
          <w:iCs/>
        </w:rPr>
        <w:t>yajuvinder</w:t>
      </w:r>
      <w:r w:rsidRPr="0088569F">
        <w:t>.</w:t>
      </w:r>
      <w:r w:rsidRPr="0088569F">
        <w:rPr>
          <w:iCs/>
        </w:rPr>
        <w:t>singh</w:t>
      </w:r>
      <w:r w:rsidRPr="0088569F">
        <w:t>@</w:t>
      </w:r>
      <w:r w:rsidRPr="0088569F">
        <w:rPr>
          <w:iCs/>
        </w:rPr>
        <w:t>gmail</w:t>
      </w:r>
      <w:r w:rsidRPr="0088569F">
        <w:t>.com), Sara Wojciechowski</w:t>
      </w:r>
      <w:r w:rsidRPr="0088569F">
        <w:rPr>
          <w:vertAlign w:val="superscript"/>
        </w:rPr>
        <w:t>1</w:t>
      </w:r>
      <w:r w:rsidRPr="0088569F">
        <w:t xml:space="preserve"> (sara.wojciechowski@kct.fi), </w:t>
      </w:r>
      <w:proofErr w:type="spellStart"/>
      <w:r w:rsidRPr="0088569F">
        <w:rPr>
          <w:bCs/>
        </w:rPr>
        <w:t>Šárka</w:t>
      </w:r>
      <w:proofErr w:type="spellEnd"/>
      <w:r w:rsidRPr="0088569F">
        <w:rPr>
          <w:bCs/>
        </w:rPr>
        <w:t xml:space="preserve"> Lehtonen</w:t>
      </w:r>
      <w:r w:rsidRPr="0088569F">
        <w:rPr>
          <w:bCs/>
          <w:vertAlign w:val="superscript"/>
        </w:rPr>
        <w:t>1, 3</w:t>
      </w:r>
      <w:r w:rsidRPr="0088569F">
        <w:rPr>
          <w:bCs/>
        </w:rPr>
        <w:t xml:space="preserve"> (sarka.lehtonen@uef.fi),</w:t>
      </w:r>
      <w:r w:rsidRPr="0088569F">
        <w:t xml:space="preserve"> Katja M. Kanninen</w:t>
      </w:r>
      <w:r w:rsidRPr="0088569F">
        <w:rPr>
          <w:vertAlign w:val="superscript"/>
        </w:rPr>
        <w:t>1</w:t>
      </w:r>
      <w:r w:rsidRPr="0088569F">
        <w:t xml:space="preserve"> (katja.kanninen@uef.fi), Tarja Malm</w:t>
      </w:r>
      <w:r w:rsidRPr="0088569F">
        <w:rPr>
          <w:bCs/>
          <w:vertAlign w:val="superscript"/>
        </w:rPr>
        <w:t xml:space="preserve">1 </w:t>
      </w:r>
      <w:r w:rsidRPr="0088569F">
        <w:t>(tarja.malm@uef.fi), Jouni Sirviö</w:t>
      </w:r>
      <w:r w:rsidRPr="0088569F">
        <w:rPr>
          <w:vertAlign w:val="superscript"/>
        </w:rPr>
        <w:t>2</w:t>
      </w:r>
      <w:r w:rsidRPr="0088569F">
        <w:t xml:space="preserve"> (jouni.sirvio@sauloner.com), Anu Muona</w:t>
      </w:r>
      <w:r w:rsidRPr="0088569F">
        <w:rPr>
          <w:bCs/>
          <w:vertAlign w:val="superscript"/>
        </w:rPr>
        <w:t xml:space="preserve">2 </w:t>
      </w:r>
      <w:r w:rsidRPr="0088569F">
        <w:rPr>
          <w:bCs/>
        </w:rPr>
        <w:t>(anu.muona</w:t>
      </w:r>
      <w:r w:rsidRPr="0088569F">
        <w:t>@arandapharma.com</w:t>
      </w:r>
      <w:r w:rsidRPr="0088569F">
        <w:rPr>
          <w:bCs/>
        </w:rPr>
        <w:t>)</w:t>
      </w:r>
      <w:r w:rsidRPr="0088569F">
        <w:t>, Milla Koistinaho</w:t>
      </w:r>
      <w:r w:rsidRPr="0088569F">
        <w:rPr>
          <w:bCs/>
          <w:vertAlign w:val="superscript"/>
        </w:rPr>
        <w:t>2</w:t>
      </w:r>
      <w:r w:rsidRPr="0088569F">
        <w:rPr>
          <w:bCs/>
        </w:rPr>
        <w:t xml:space="preserve"> (milla.koistinaho@helsinki.fi)</w:t>
      </w:r>
      <w:r w:rsidRPr="0088569F">
        <w:t>, Gundars Goldsteins</w:t>
      </w:r>
      <w:r w:rsidRPr="0088569F">
        <w:rPr>
          <w:bCs/>
          <w:vertAlign w:val="superscript"/>
        </w:rPr>
        <w:t xml:space="preserve">1 </w:t>
      </w:r>
      <w:r w:rsidRPr="0088569F">
        <w:t>(gundars.goldsteins@uef.fi), Jari Koistinaho</w:t>
      </w:r>
      <w:r w:rsidRPr="0088569F">
        <w:rPr>
          <w:bCs/>
          <w:vertAlign w:val="superscript"/>
        </w:rPr>
        <w:t>1, 3</w:t>
      </w:r>
      <w:r w:rsidRPr="0088569F">
        <w:t xml:space="preserve"> (jari.koistinaho@helsinki.fi)</w:t>
      </w:r>
    </w:p>
    <w:p w14:paraId="6540B3A6" w14:textId="77777777" w:rsidR="0088569F" w:rsidRPr="0088569F" w:rsidRDefault="0088569F" w:rsidP="0088569F"/>
    <w:p w14:paraId="7E38D2D3" w14:textId="77777777" w:rsidR="0088569F" w:rsidRPr="006273E3" w:rsidRDefault="0088569F" w:rsidP="0088569F">
      <w:r w:rsidRPr="006273E3">
        <w:rPr>
          <w:vertAlign w:val="superscript"/>
        </w:rPr>
        <w:t>1</w:t>
      </w:r>
      <w:r w:rsidRPr="006273E3">
        <w:t xml:space="preserve"> A.I. Virtanen Institute for Molecular Sciences, University of Eastern Finland, Kuopio, Finland.</w:t>
      </w:r>
    </w:p>
    <w:p w14:paraId="64FCDB97" w14:textId="77777777" w:rsidR="0088569F" w:rsidRPr="00DF7278" w:rsidRDefault="0088569F" w:rsidP="0088569F">
      <w:pPr>
        <w:rPr>
          <w:lang w:val="sv-SE"/>
        </w:rPr>
      </w:pPr>
      <w:r w:rsidRPr="00DF7278">
        <w:rPr>
          <w:vertAlign w:val="superscript"/>
          <w:lang w:val="sv-SE"/>
        </w:rPr>
        <w:t xml:space="preserve">2 </w:t>
      </w:r>
      <w:proofErr w:type="spellStart"/>
      <w:r w:rsidRPr="00DF7278">
        <w:rPr>
          <w:lang w:val="sv-SE"/>
        </w:rPr>
        <w:t>Aranda</w:t>
      </w:r>
      <w:proofErr w:type="spellEnd"/>
      <w:r w:rsidRPr="00DF7278">
        <w:rPr>
          <w:lang w:val="sv-SE"/>
        </w:rPr>
        <w:t xml:space="preserve"> </w:t>
      </w:r>
      <w:proofErr w:type="spellStart"/>
      <w:r w:rsidRPr="00DF7278">
        <w:rPr>
          <w:lang w:val="sv-SE"/>
        </w:rPr>
        <w:t>Pharma</w:t>
      </w:r>
      <w:proofErr w:type="spellEnd"/>
      <w:r w:rsidRPr="00DF7278">
        <w:rPr>
          <w:lang w:val="sv-SE"/>
        </w:rPr>
        <w:t xml:space="preserve"> Ltd., Kuopio, Finland.</w:t>
      </w:r>
    </w:p>
    <w:p w14:paraId="53812245" w14:textId="77777777" w:rsidR="0088569F" w:rsidRPr="006273E3" w:rsidRDefault="0088569F" w:rsidP="0088569F">
      <w:r w:rsidRPr="006273E3">
        <w:rPr>
          <w:vertAlign w:val="superscript"/>
        </w:rPr>
        <w:t xml:space="preserve">3 </w:t>
      </w:r>
      <w:r w:rsidRPr="006273E3">
        <w:t>Neuroscience Center, University of Helsinki, Helsinki, Finland.</w:t>
      </w:r>
    </w:p>
    <w:p w14:paraId="2BF6C7D8" w14:textId="1C0C98EB" w:rsidR="0088569F" w:rsidRDefault="0088569F">
      <w:pPr>
        <w:spacing w:after="160" w:line="259" w:lineRule="auto"/>
        <w:jc w:val="left"/>
        <w:rPr>
          <w:b/>
        </w:rPr>
      </w:pPr>
      <w:r>
        <w:rPr>
          <w:b/>
        </w:rPr>
        <w:br w:type="page"/>
      </w:r>
    </w:p>
    <w:p w14:paraId="2A533FC5" w14:textId="77777777" w:rsidR="0088569F" w:rsidRDefault="0088569F" w:rsidP="00734983">
      <w:pPr>
        <w:rPr>
          <w:b/>
        </w:rPr>
      </w:pPr>
    </w:p>
    <w:p w14:paraId="455DEA29" w14:textId="381C2CFD" w:rsidR="00556E74" w:rsidRDefault="002F7F5F" w:rsidP="00734983">
      <w:pPr>
        <w:rPr>
          <w:b/>
        </w:rPr>
      </w:pPr>
      <w:r>
        <w:rPr>
          <w:b/>
        </w:rPr>
        <w:t>Supplementary information 1</w:t>
      </w:r>
      <w:r w:rsidR="00EF7FD0">
        <w:rPr>
          <w:b/>
        </w:rPr>
        <w:t>– Material and Methods:</w:t>
      </w:r>
    </w:p>
    <w:p w14:paraId="3EECF14C" w14:textId="77777777" w:rsidR="000F6421" w:rsidRDefault="00263084" w:rsidP="00734983">
      <w:pPr>
        <w:rPr>
          <w:b/>
        </w:rPr>
      </w:pPr>
      <w:r>
        <w:rPr>
          <w:b/>
        </w:rPr>
        <w:t>Cell culture, plating details:</w:t>
      </w:r>
    </w:p>
    <w:p w14:paraId="22F1D89D" w14:textId="77777777" w:rsidR="000F6421" w:rsidRPr="006273E3" w:rsidRDefault="00EF7FD0" w:rsidP="000F6421">
      <w:pPr>
        <w:rPr>
          <w:b/>
        </w:rPr>
      </w:pPr>
      <w:r>
        <w:rPr>
          <w:b/>
          <w:i/>
        </w:rPr>
        <w:t>PC-12 cell culture</w:t>
      </w:r>
    </w:p>
    <w:p w14:paraId="330FB702" w14:textId="60650E61" w:rsidR="00263084" w:rsidRDefault="00263084" w:rsidP="00734983">
      <w:r>
        <w:t xml:space="preserve">PC-12 cells </w:t>
      </w:r>
      <w:r w:rsidRPr="006273E3">
        <w:t>were plated on 96-well plates for 48 h at the density of 1*10</w:t>
      </w:r>
      <w:r w:rsidRPr="006273E3">
        <w:rPr>
          <w:vertAlign w:val="superscript"/>
        </w:rPr>
        <w:t>4</w:t>
      </w:r>
      <w:r w:rsidRPr="006273E3">
        <w:t xml:space="preserve"> cells/well in DMEM </w:t>
      </w:r>
      <w:proofErr w:type="spellStart"/>
      <w:r w:rsidRPr="006273E3">
        <w:t>GlutaMAX</w:t>
      </w:r>
      <w:proofErr w:type="spellEnd"/>
      <w:r w:rsidRPr="006273E3">
        <w:t xml:space="preserve"> </w:t>
      </w:r>
      <w:proofErr w:type="spellStart"/>
      <w:r w:rsidRPr="006273E3">
        <w:t>Gibco</w:t>
      </w:r>
      <w:proofErr w:type="spellEnd"/>
      <w:r w:rsidRPr="006273E3">
        <w:t>, supplemented with 5% heat-inactivated fetal bovine serum (</w:t>
      </w:r>
      <w:proofErr w:type="spellStart"/>
      <w:r w:rsidRPr="006273E3">
        <w:t>iFBS</w:t>
      </w:r>
      <w:proofErr w:type="spellEnd"/>
      <w:r w:rsidRPr="006273E3">
        <w:t>) and 5% horse serum</w:t>
      </w:r>
      <w:r>
        <w:t xml:space="preserve"> before cells were assigned to the experimental approach</w:t>
      </w:r>
      <w:r w:rsidR="00614F91">
        <w:t xml:space="preserve">. The density of </w:t>
      </w:r>
      <w:r w:rsidR="00614F91" w:rsidRPr="006273E3">
        <w:t>1*10</w:t>
      </w:r>
      <w:r w:rsidR="00614F91" w:rsidRPr="006273E3">
        <w:rPr>
          <w:vertAlign w:val="superscript"/>
        </w:rPr>
        <w:t>4</w:t>
      </w:r>
      <w:r w:rsidR="00614F91" w:rsidRPr="006273E3">
        <w:t xml:space="preserve"> cells/well</w:t>
      </w:r>
      <w:r w:rsidR="00614F91">
        <w:t xml:space="preserve"> was kept for all approaches, with the exception of the </w:t>
      </w:r>
      <w:r w:rsidRPr="006273E3">
        <w:rPr>
          <w:bCs/>
        </w:rPr>
        <w:t>flow cytometry</w:t>
      </w:r>
      <w:r>
        <w:rPr>
          <w:bCs/>
        </w:rPr>
        <w:t xml:space="preserve"> </w:t>
      </w:r>
      <w:r w:rsidRPr="006273E3">
        <w:rPr>
          <w:bCs/>
        </w:rPr>
        <w:t>experiments</w:t>
      </w:r>
      <w:r w:rsidR="00614F91">
        <w:t>. Here,</w:t>
      </w:r>
      <w:r>
        <w:t xml:space="preserve"> PC-12 cells were </w:t>
      </w:r>
      <w:r w:rsidRPr="006273E3">
        <w:t xml:space="preserve">plated 48 h </w:t>
      </w:r>
      <w:r>
        <w:t xml:space="preserve">in advance to the experiment </w:t>
      </w:r>
      <w:r w:rsidRPr="006273E3">
        <w:t>on 6-well plates at a density of 1-2*10</w:t>
      </w:r>
      <w:r w:rsidRPr="006273E3">
        <w:rPr>
          <w:vertAlign w:val="superscript"/>
        </w:rPr>
        <w:t>6</w:t>
      </w:r>
      <w:r>
        <w:t xml:space="preserve"> cells/well in full </w:t>
      </w:r>
      <w:r w:rsidRPr="006273E3">
        <w:t xml:space="preserve">DMEM </w:t>
      </w:r>
      <w:proofErr w:type="spellStart"/>
      <w:r w:rsidRPr="006273E3">
        <w:t>GlutaMAX</w:t>
      </w:r>
      <w:proofErr w:type="spellEnd"/>
      <w:r w:rsidRPr="006273E3">
        <w:t xml:space="preserve"> </w:t>
      </w:r>
      <w:proofErr w:type="spellStart"/>
      <w:r w:rsidRPr="006273E3">
        <w:t>Gibco</w:t>
      </w:r>
      <w:proofErr w:type="spellEnd"/>
      <w:r>
        <w:t xml:space="preserve"> media.</w:t>
      </w:r>
      <w:r w:rsidR="0011672B">
        <w:t xml:space="preserve"> All stimulation were done in serum-free </w:t>
      </w:r>
      <w:r w:rsidR="0011672B" w:rsidRPr="006273E3">
        <w:t xml:space="preserve">DMEM </w:t>
      </w:r>
      <w:proofErr w:type="spellStart"/>
      <w:r w:rsidR="0011672B" w:rsidRPr="006273E3">
        <w:t>GlutaMAX</w:t>
      </w:r>
      <w:proofErr w:type="spellEnd"/>
      <w:r w:rsidR="0011672B" w:rsidRPr="006273E3">
        <w:t xml:space="preserve"> </w:t>
      </w:r>
      <w:proofErr w:type="spellStart"/>
      <w:r w:rsidR="0011672B" w:rsidRPr="006273E3">
        <w:t>Gibco</w:t>
      </w:r>
      <w:proofErr w:type="spellEnd"/>
      <w:r w:rsidR="0011672B">
        <w:t xml:space="preserve"> media.</w:t>
      </w:r>
    </w:p>
    <w:p w14:paraId="7CEC9580" w14:textId="77777777" w:rsidR="005B2A3E" w:rsidRPr="006273E3" w:rsidRDefault="005B2A3E" w:rsidP="005B2A3E">
      <w:pPr>
        <w:rPr>
          <w:b/>
        </w:rPr>
      </w:pPr>
      <w:r>
        <w:rPr>
          <w:b/>
          <w:i/>
        </w:rPr>
        <w:t>BV2 microglial</w:t>
      </w:r>
      <w:r w:rsidR="00EF7FD0">
        <w:rPr>
          <w:b/>
          <w:i/>
        </w:rPr>
        <w:t xml:space="preserve"> cell culture</w:t>
      </w:r>
    </w:p>
    <w:p w14:paraId="1B303E2C" w14:textId="77777777" w:rsidR="000F6421" w:rsidRDefault="005B2A3E" w:rsidP="00734983">
      <w:r>
        <w:t xml:space="preserve">BV2 </w:t>
      </w:r>
      <w:r w:rsidRPr="006273E3">
        <w:t>cells were plated 24 h on 96-well plates at a density of 9*10</w:t>
      </w:r>
      <w:r w:rsidRPr="006273E3">
        <w:rPr>
          <w:vertAlign w:val="superscript"/>
        </w:rPr>
        <w:t>3</w:t>
      </w:r>
      <w:r w:rsidRPr="006273E3">
        <w:t xml:space="preserve"> cells/well </w:t>
      </w:r>
      <w:r>
        <w:t>(for NO-measurement) or on 24-well plates at a density of 6*10</w:t>
      </w:r>
      <w:r w:rsidRPr="00676AF2">
        <w:rPr>
          <w:vertAlign w:val="superscript"/>
        </w:rPr>
        <w:t>4</w:t>
      </w:r>
      <w:r>
        <w:t xml:space="preserve"> cells/well (for </w:t>
      </w:r>
      <w:proofErr w:type="spellStart"/>
      <w:r>
        <w:t>Cytometric</w:t>
      </w:r>
      <w:proofErr w:type="spellEnd"/>
      <w:r>
        <w:t xml:space="preserve"> Bead Array, </w:t>
      </w:r>
      <w:r w:rsidRPr="001C6EAF">
        <w:t>CBA)</w:t>
      </w:r>
      <w:r>
        <w:t xml:space="preserve"> </w:t>
      </w:r>
      <w:r w:rsidRPr="006273E3">
        <w:t>in RPMI</w:t>
      </w:r>
      <w:r w:rsidRPr="006273E3">
        <w:noBreakHyphen/>
        <w:t xml:space="preserve">1640 medium containing 10% </w:t>
      </w:r>
      <w:proofErr w:type="spellStart"/>
      <w:r w:rsidRPr="006273E3">
        <w:t>iFBS</w:t>
      </w:r>
      <w:proofErr w:type="spellEnd"/>
      <w:r w:rsidRPr="006273E3">
        <w:t xml:space="preserve">, 4 </w:t>
      </w:r>
      <w:proofErr w:type="spellStart"/>
      <w:r w:rsidRPr="006273E3">
        <w:t>mM</w:t>
      </w:r>
      <w:proofErr w:type="spellEnd"/>
      <w:r w:rsidRPr="006273E3">
        <w:t xml:space="preserve"> L</w:t>
      </w:r>
      <w:r w:rsidRPr="006273E3">
        <w:noBreakHyphen/>
        <w:t xml:space="preserve">glutamine and 5 µg/ml gentamicin. </w:t>
      </w:r>
    </w:p>
    <w:p w14:paraId="24CDDC67" w14:textId="77777777" w:rsidR="005B2A3E" w:rsidRDefault="00666C42" w:rsidP="00734983">
      <w:r w:rsidRPr="006273E3">
        <w:rPr>
          <w:b/>
        </w:rPr>
        <w:t xml:space="preserve">N2a </w:t>
      </w:r>
      <w:r>
        <w:rPr>
          <w:b/>
        </w:rPr>
        <w:t>- RAW 264.7 macrophage co-culture</w:t>
      </w:r>
    </w:p>
    <w:p w14:paraId="088D1AA9" w14:textId="0DE6D90E" w:rsidR="00666C42" w:rsidRDefault="00666C42" w:rsidP="00734983">
      <w:r w:rsidRPr="006273E3">
        <w:t xml:space="preserve">For co-culture experiments, mouse </w:t>
      </w:r>
      <w:proofErr w:type="spellStart"/>
      <w:r w:rsidRPr="006273E3">
        <w:t>neuroblastoma</w:t>
      </w:r>
      <w:proofErr w:type="spellEnd"/>
      <w:r w:rsidRPr="006273E3">
        <w:t xml:space="preserve"> Neuro-2a (N2a) cells were seeded in a 1:1 ratio with RAW 264.7 macrophages</w:t>
      </w:r>
      <w:r>
        <w:t xml:space="preserve"> </w:t>
      </w:r>
      <w:r w:rsidRPr="006273E3">
        <w:t>for 24 h at a density of 2*</w:t>
      </w:r>
      <w:r w:rsidR="0042494B" w:rsidRPr="006273E3">
        <w:t>10</w:t>
      </w:r>
      <w:r w:rsidR="0042494B">
        <w:rPr>
          <w:vertAlign w:val="superscript"/>
        </w:rPr>
        <w:t>5</w:t>
      </w:r>
      <w:r w:rsidR="0042494B" w:rsidRPr="006273E3">
        <w:t xml:space="preserve"> </w:t>
      </w:r>
      <w:r w:rsidRPr="006273E3">
        <w:t xml:space="preserve">cells/well on 12-well plates in DMEM containing 10% </w:t>
      </w:r>
      <w:proofErr w:type="spellStart"/>
      <w:r w:rsidRPr="006273E3">
        <w:t>iFBS</w:t>
      </w:r>
      <w:proofErr w:type="spellEnd"/>
      <w:r w:rsidRPr="006273E3">
        <w:t xml:space="preserve"> and 1% penicillin/streptomycin.</w:t>
      </w:r>
    </w:p>
    <w:p w14:paraId="28448490" w14:textId="77777777" w:rsidR="00301331" w:rsidRDefault="00301331" w:rsidP="00734983"/>
    <w:p w14:paraId="06BB3D64" w14:textId="77777777" w:rsidR="00DE0002" w:rsidRPr="00DE0002" w:rsidRDefault="00DE0002" w:rsidP="00DE0002">
      <w:pPr>
        <w:rPr>
          <w:b/>
        </w:rPr>
      </w:pPr>
      <w:r w:rsidRPr="00DE0002">
        <w:rPr>
          <w:b/>
        </w:rPr>
        <w:t xml:space="preserve">Visualization of mitochondrial changes in an </w:t>
      </w:r>
      <w:r w:rsidRPr="00DE0002">
        <w:rPr>
          <w:b/>
          <w:i/>
        </w:rPr>
        <w:t>in vitro</w:t>
      </w:r>
      <w:r w:rsidRPr="00DE0002">
        <w:rPr>
          <w:b/>
        </w:rPr>
        <w:t xml:space="preserve"> model of </w:t>
      </w:r>
      <w:proofErr w:type="spellStart"/>
      <w:r w:rsidRPr="00DE0002">
        <w:rPr>
          <w:b/>
        </w:rPr>
        <w:t>ferroptosis</w:t>
      </w:r>
      <w:proofErr w:type="spellEnd"/>
      <w:r w:rsidRPr="00DE0002">
        <w:rPr>
          <w:b/>
        </w:rPr>
        <w:t xml:space="preserve"> </w:t>
      </w:r>
    </w:p>
    <w:p w14:paraId="582ECF23" w14:textId="51CA7118" w:rsidR="00DE0002" w:rsidRPr="00DE0002" w:rsidRDefault="00DE0002" w:rsidP="00DE0002">
      <w:r>
        <w:t>For the visualization o</w:t>
      </w:r>
      <w:r w:rsidRPr="00DE0002">
        <w:t>f mitochondria</w:t>
      </w:r>
      <w:r>
        <w:t xml:space="preserve"> of PC-12 cells</w:t>
      </w:r>
      <w:r w:rsidRPr="00DE0002">
        <w:t xml:space="preserve"> during </w:t>
      </w:r>
      <w:proofErr w:type="spellStart"/>
      <w:r w:rsidRPr="00DE0002">
        <w:t>ferroptosis</w:t>
      </w:r>
      <w:proofErr w:type="spellEnd"/>
      <w:r w:rsidRPr="00DE0002">
        <w:t>, we</w:t>
      </w:r>
      <w:r>
        <w:t xml:space="preserve"> plated cells and</w:t>
      </w:r>
      <w:r w:rsidRPr="00DE0002">
        <w:t xml:space="preserve"> exposed </w:t>
      </w:r>
      <w:r>
        <w:t>the</w:t>
      </w:r>
      <w:r w:rsidRPr="00DE0002">
        <w:t xml:space="preserve"> cells to </w:t>
      </w:r>
      <w:r w:rsidR="00A02C62">
        <w:t>20</w:t>
      </w:r>
      <w:r>
        <w:t xml:space="preserve"> </w:t>
      </w:r>
      <w:proofErr w:type="spellStart"/>
      <w:r>
        <w:t>mM</w:t>
      </w:r>
      <w:proofErr w:type="spellEnd"/>
      <w:r>
        <w:t xml:space="preserve"> </w:t>
      </w:r>
      <w:r w:rsidRPr="00DE0002">
        <w:t xml:space="preserve">glutamate in presence or absence of ADA-409-052 (10 µM) for 24 h, as described before. Next, we stained the cells with 10 </w:t>
      </w:r>
      <w:proofErr w:type="spellStart"/>
      <w:r w:rsidRPr="00DE0002">
        <w:t>nM</w:t>
      </w:r>
      <w:proofErr w:type="spellEnd"/>
      <w:r w:rsidRPr="00DE0002">
        <w:t xml:space="preserve"> </w:t>
      </w:r>
      <w:proofErr w:type="spellStart"/>
      <w:r w:rsidR="00AE7AA5">
        <w:rPr>
          <w:bCs/>
          <w:lang w:val="en-GB"/>
        </w:rPr>
        <w:t>MitoTracker</w:t>
      </w:r>
      <w:proofErr w:type="spellEnd"/>
      <w:r w:rsidRPr="00DE0002">
        <w:rPr>
          <w:bCs/>
          <w:lang w:val="en-GB"/>
        </w:rPr>
        <w:t xml:space="preserve"> Red </w:t>
      </w:r>
      <w:proofErr w:type="spellStart"/>
      <w:r w:rsidRPr="00DE0002">
        <w:rPr>
          <w:bCs/>
          <w:lang w:val="en-GB"/>
        </w:rPr>
        <w:t>CMXRos</w:t>
      </w:r>
      <w:proofErr w:type="spellEnd"/>
      <w:r w:rsidRPr="00DE0002">
        <w:t xml:space="preserve"> (</w:t>
      </w:r>
      <w:proofErr w:type="spellStart"/>
      <w:r w:rsidRPr="00DE0002">
        <w:t>ThermoFischer</w:t>
      </w:r>
      <w:proofErr w:type="spellEnd"/>
      <w:r w:rsidRPr="00DE0002">
        <w:t xml:space="preserve"> Scientific) for 20 min at 37 </w:t>
      </w:r>
      <m:oMath>
        <m:r>
          <w:rPr>
            <w:rFonts w:ascii="Cambria Math" w:hAnsi="Cambria Math"/>
          </w:rPr>
          <m:t>℃</m:t>
        </m:r>
      </m:oMath>
      <w:r w:rsidRPr="00DE0002">
        <w:t xml:space="preserve"> and 5% CO</w:t>
      </w:r>
      <w:r w:rsidRPr="00DE0002">
        <w:rPr>
          <w:vertAlign w:val="subscript"/>
        </w:rPr>
        <w:t>2</w:t>
      </w:r>
      <w:r w:rsidR="0011672B">
        <w:rPr>
          <w:vertAlign w:val="subscript"/>
        </w:rPr>
        <w:t xml:space="preserve"> </w:t>
      </w:r>
      <w:r w:rsidR="0011672B">
        <w:t>in the dark.</w:t>
      </w:r>
      <w:r w:rsidRPr="00DE0002">
        <w:t xml:space="preserve"> After one wash, live cells were </w:t>
      </w:r>
      <w:proofErr w:type="spellStart"/>
      <w:r w:rsidR="0011672B">
        <w:t>resuspended</w:t>
      </w:r>
      <w:proofErr w:type="spellEnd"/>
      <w:r w:rsidR="0011672B">
        <w:t xml:space="preserve"> in 200 µl media and transferred to a Poly-L-lysine coated 1.3 mm-cover glass. Without delay, the cells were </w:t>
      </w:r>
      <w:r w:rsidRPr="00DE0002">
        <w:t xml:space="preserve">imaged with an </w:t>
      </w:r>
      <w:proofErr w:type="spellStart"/>
      <w:r w:rsidRPr="00DE0002">
        <w:rPr>
          <w:bCs/>
          <w:lang w:val="en-GB"/>
        </w:rPr>
        <w:t>Achroplan</w:t>
      </w:r>
      <w:proofErr w:type="spellEnd"/>
      <w:r w:rsidRPr="00DE0002">
        <w:rPr>
          <w:bCs/>
          <w:lang w:val="en-GB"/>
        </w:rPr>
        <w:t xml:space="preserve"> IR 63x/0.90 W</w:t>
      </w:r>
      <w:r w:rsidRPr="00DE0002">
        <w:t xml:space="preserve"> o</w:t>
      </w:r>
      <w:proofErr w:type="spellStart"/>
      <w:r w:rsidRPr="00DE0002">
        <w:rPr>
          <w:bCs/>
          <w:lang w:val="en-GB"/>
        </w:rPr>
        <w:t>bjective</w:t>
      </w:r>
      <w:proofErr w:type="spellEnd"/>
      <w:r w:rsidRPr="00DE0002">
        <w:rPr>
          <w:bCs/>
          <w:lang w:val="en-GB"/>
        </w:rPr>
        <w:t xml:space="preserve"> </w:t>
      </w:r>
      <w:r w:rsidRPr="00DE0002">
        <w:t>on a Z</w:t>
      </w:r>
      <w:r w:rsidR="00D77FEF">
        <w:t>eiss</w:t>
      </w:r>
      <w:r w:rsidRPr="00DE0002">
        <w:t xml:space="preserve"> Laser Scanning Microscope 710 with Zen Imaging Software (Zeiss</w:t>
      </w:r>
      <w:r w:rsidR="0011672B">
        <w:t xml:space="preserve">, </w:t>
      </w:r>
      <w:proofErr w:type="spellStart"/>
      <w:r w:rsidR="0011672B">
        <w:t>Oberkochen</w:t>
      </w:r>
      <w:proofErr w:type="spellEnd"/>
      <w:r w:rsidR="0011672B">
        <w:t>, Germany</w:t>
      </w:r>
      <w:r w:rsidRPr="00DE0002">
        <w:t>). Images were taken as z-stacks (</w:t>
      </w:r>
      <w:r w:rsidR="00CF2832">
        <w:t>0</w:t>
      </w:r>
      <w:r w:rsidRPr="00DE0002">
        <w:t>.5 –</w:t>
      </w:r>
      <w:r w:rsidR="00CF2832">
        <w:t xml:space="preserve"> 1.5</w:t>
      </w:r>
      <w:r w:rsidRPr="00DE0002">
        <w:t xml:space="preserve"> µm intervals, </w:t>
      </w:r>
      <w:r w:rsidR="00CF2832">
        <w:t>18</w:t>
      </w:r>
      <w:r w:rsidRPr="00DE0002">
        <w:t>-</w:t>
      </w:r>
      <w:r w:rsidR="00CF2832">
        <w:t>3</w:t>
      </w:r>
      <w:r w:rsidRPr="00DE0002">
        <w:t>0 slices/ image, averages 8, frame size 512x512)</w:t>
      </w:r>
      <w:r w:rsidR="0011672B">
        <w:t xml:space="preserve"> and aligned as z-stacks</w:t>
      </w:r>
      <w:r w:rsidRPr="00DE0002">
        <w:t>.</w:t>
      </w:r>
      <w:r w:rsidR="0011672B">
        <w:t xml:space="preserve"> </w:t>
      </w:r>
      <w:r w:rsidR="005A0395">
        <w:t>Magnified regions of interest (ROI</w:t>
      </w:r>
      <w:r w:rsidR="00D77FEF">
        <w:t>s</w:t>
      </w:r>
      <w:r w:rsidR="005A0395">
        <w:t xml:space="preserve">) were produced using the zoom function of the </w:t>
      </w:r>
      <w:proofErr w:type="spellStart"/>
      <w:r w:rsidR="005A0395">
        <w:t>Imaris</w:t>
      </w:r>
      <w:proofErr w:type="spellEnd"/>
      <w:r w:rsidR="005A0395">
        <w:t xml:space="preserve"> software (Oxford Instruments, Concord, MA, USA).</w:t>
      </w:r>
    </w:p>
    <w:p w14:paraId="2C8FEB38" w14:textId="77777777" w:rsidR="00D77FEF" w:rsidRDefault="00D77FEF" w:rsidP="00734983">
      <w:pPr>
        <w:rPr>
          <w:rFonts w:cs="Times New Roman"/>
        </w:rPr>
      </w:pPr>
    </w:p>
    <w:p w14:paraId="679E4082" w14:textId="379607E1" w:rsidR="005B2A3E" w:rsidRDefault="00BA1205" w:rsidP="00734983">
      <w:pPr>
        <w:rPr>
          <w:b/>
          <w:lang w:val="en-GB"/>
        </w:rPr>
      </w:pPr>
      <w:r w:rsidRPr="00BA1205">
        <w:rPr>
          <w:b/>
        </w:rPr>
        <w:t xml:space="preserve">Cytokine measurements using the </w:t>
      </w:r>
      <w:r w:rsidR="00296D20" w:rsidRPr="00BA1205">
        <w:rPr>
          <w:b/>
        </w:rPr>
        <w:t xml:space="preserve">mouse inflammation kit of the </w:t>
      </w:r>
      <w:r w:rsidR="00D77FEF">
        <w:rPr>
          <w:b/>
          <w:lang w:val="en-GB"/>
        </w:rPr>
        <w:t>BD</w:t>
      </w:r>
      <w:r w:rsidR="00296D20" w:rsidRPr="00BA1205">
        <w:rPr>
          <w:b/>
          <w:lang w:val="en-GB"/>
        </w:rPr>
        <w:t xml:space="preserve"> CBA</w:t>
      </w:r>
    </w:p>
    <w:p w14:paraId="3D1D9DE8" w14:textId="439DC43C" w:rsidR="00D65117" w:rsidRDefault="00D65117" w:rsidP="00734983">
      <w:pPr>
        <w:rPr>
          <w:lang w:val="en-GB"/>
        </w:rPr>
      </w:pPr>
      <w:r w:rsidRPr="00D65117">
        <w:rPr>
          <w:lang w:val="en-GB"/>
        </w:rPr>
        <w:lastRenderedPageBreak/>
        <w:t xml:space="preserve">The </w:t>
      </w:r>
      <w:r w:rsidRPr="00D65117">
        <w:t>mouse inflammation kit of th</w:t>
      </w:r>
      <w:r w:rsidRPr="001F2925">
        <w:t xml:space="preserve">e </w:t>
      </w:r>
      <w:r w:rsidR="0088569F">
        <w:rPr>
          <w:lang w:val="en-GB"/>
        </w:rPr>
        <w:t>BD</w:t>
      </w:r>
      <w:r w:rsidR="001F2925" w:rsidRPr="001F2925">
        <w:rPr>
          <w:lang w:val="en-GB"/>
        </w:rPr>
        <w:t xml:space="preserve"> </w:t>
      </w:r>
      <w:proofErr w:type="spellStart"/>
      <w:r w:rsidR="00D77FEF">
        <w:rPr>
          <w:lang w:val="en-GB"/>
        </w:rPr>
        <w:t>C</w:t>
      </w:r>
      <w:r w:rsidRPr="001F2925">
        <w:rPr>
          <w:lang w:val="en-GB"/>
        </w:rPr>
        <w:t>ytometric</w:t>
      </w:r>
      <w:proofErr w:type="spellEnd"/>
      <w:r>
        <w:rPr>
          <w:lang w:val="en-GB"/>
        </w:rPr>
        <w:t xml:space="preserve"> </w:t>
      </w:r>
      <w:r w:rsidR="00D77FEF">
        <w:rPr>
          <w:lang w:val="en-GB"/>
        </w:rPr>
        <w:t>B</w:t>
      </w:r>
      <w:r>
        <w:rPr>
          <w:lang w:val="en-GB"/>
        </w:rPr>
        <w:t xml:space="preserve">eads </w:t>
      </w:r>
      <w:r w:rsidR="00D77FEF">
        <w:rPr>
          <w:lang w:val="en-GB"/>
        </w:rPr>
        <w:t>Arr</w:t>
      </w:r>
      <w:r>
        <w:rPr>
          <w:lang w:val="en-GB"/>
        </w:rPr>
        <w:t>ay (CBA) contains the followi</w:t>
      </w:r>
      <w:r w:rsidR="00CB7264">
        <w:rPr>
          <w:lang w:val="en-GB"/>
        </w:rPr>
        <w:t>ng cytokines for measurement: IL</w:t>
      </w:r>
      <w:r>
        <w:rPr>
          <w:lang w:val="en-GB"/>
        </w:rPr>
        <w:t>-10, IL-6, MCP-1, IFN-</w:t>
      </w:r>
      <w:r w:rsidRPr="00D65117">
        <w:rPr>
          <w:rFonts w:ascii="Symbol" w:hAnsi="Symbol"/>
          <w:lang w:val="en-GB"/>
        </w:rPr>
        <w:t></w:t>
      </w:r>
      <w:r>
        <w:rPr>
          <w:lang w:val="en-GB"/>
        </w:rPr>
        <w:t>, TNF-</w:t>
      </w:r>
      <w:r w:rsidRPr="00D65117">
        <w:rPr>
          <w:rFonts w:ascii="Symbol" w:hAnsi="Symbol"/>
          <w:lang w:val="en-GB"/>
        </w:rPr>
        <w:t></w:t>
      </w:r>
      <w:r>
        <w:rPr>
          <w:lang w:val="en-GB"/>
        </w:rPr>
        <w:t xml:space="preserve">, </w:t>
      </w:r>
      <w:proofErr w:type="gramStart"/>
      <w:r>
        <w:rPr>
          <w:lang w:val="en-GB"/>
        </w:rPr>
        <w:t>IL</w:t>
      </w:r>
      <w:proofErr w:type="gramEnd"/>
      <w:r>
        <w:rPr>
          <w:lang w:val="en-GB"/>
        </w:rPr>
        <w:t>-12p70.</w:t>
      </w:r>
    </w:p>
    <w:p w14:paraId="343FAF97" w14:textId="5E618A0C" w:rsidR="00CB7264" w:rsidRPr="00794D23" w:rsidRDefault="00CF2832" w:rsidP="00794D23">
      <w:pPr>
        <w:ind w:firstLine="284"/>
        <w:rPr>
          <w:lang w:val="en-GB"/>
        </w:rPr>
      </w:pPr>
      <w:r>
        <w:rPr>
          <w:lang w:val="en-GB"/>
        </w:rPr>
        <w:t>CBA</w:t>
      </w:r>
      <w:r w:rsidRPr="00794D23">
        <w:rPr>
          <w:lang w:val="en-GB"/>
        </w:rPr>
        <w:t xml:space="preserve"> </w:t>
      </w:r>
      <w:r w:rsidR="00CB7264" w:rsidRPr="00794D23">
        <w:rPr>
          <w:lang w:val="en-GB"/>
        </w:rPr>
        <w:t>preparation and performa</w:t>
      </w:r>
      <w:r w:rsidR="00DD48EC" w:rsidRPr="00794D23">
        <w:rPr>
          <w:lang w:val="en-GB"/>
        </w:rPr>
        <w:t>nce</w:t>
      </w:r>
    </w:p>
    <w:p w14:paraId="0A3FF353" w14:textId="4B29848F" w:rsidR="0082534D" w:rsidRDefault="0046267D" w:rsidP="00BA1205">
      <w:r>
        <w:rPr>
          <w:lang w:val="en-GB"/>
        </w:rPr>
        <w:t xml:space="preserve">Before starting the CBA, standards </w:t>
      </w:r>
      <w:r w:rsidR="00D65117">
        <w:rPr>
          <w:lang w:val="en-GB"/>
        </w:rPr>
        <w:t>need to be reconstituted in assay diluent</w:t>
      </w:r>
      <w:r>
        <w:rPr>
          <w:lang w:val="en-GB"/>
        </w:rPr>
        <w:t xml:space="preserve"> and incubated for 15 min, before a s</w:t>
      </w:r>
      <w:r w:rsidR="00D65117">
        <w:rPr>
          <w:lang w:val="en-GB"/>
        </w:rPr>
        <w:t>erial dilution is prepared f</w:t>
      </w:r>
      <w:r>
        <w:rPr>
          <w:lang w:val="en-GB"/>
        </w:rPr>
        <w:t>rom top standard to 1:</w:t>
      </w:r>
      <w:r w:rsidR="00D65117">
        <w:rPr>
          <w:lang w:val="en-GB"/>
        </w:rPr>
        <w:t>1024 dilution</w:t>
      </w:r>
      <w:r w:rsidR="00CB7264">
        <w:rPr>
          <w:lang w:val="en-GB"/>
        </w:rPr>
        <w:t>, plus negative control (assay diluent only)</w:t>
      </w:r>
      <w:r w:rsidR="00D65117">
        <w:rPr>
          <w:lang w:val="en-GB"/>
        </w:rPr>
        <w:t>. Next, 10 µl of each capture bead per sample</w:t>
      </w:r>
      <w:r w:rsidR="00CB7264">
        <w:rPr>
          <w:lang w:val="en-GB"/>
        </w:rPr>
        <w:t xml:space="preserve"> plus standards </w:t>
      </w:r>
      <w:r>
        <w:rPr>
          <w:lang w:val="en-GB"/>
        </w:rPr>
        <w:t>we</w:t>
      </w:r>
      <w:r w:rsidR="00CB7264">
        <w:rPr>
          <w:lang w:val="en-GB"/>
        </w:rPr>
        <w:t xml:space="preserve">re mixed in a tube and vortexed vigorously. 10 µl </w:t>
      </w:r>
      <w:r>
        <w:rPr>
          <w:lang w:val="en-GB"/>
        </w:rPr>
        <w:t>of the capture bead mix wa</w:t>
      </w:r>
      <w:r w:rsidR="00CB7264">
        <w:rPr>
          <w:lang w:val="en-GB"/>
        </w:rPr>
        <w:t>s pipetted into each well required of a 96-well plate (round bottom) and 10 µl of each sample</w:t>
      </w:r>
      <w:r w:rsidR="00A91B95">
        <w:rPr>
          <w:lang w:val="en-GB"/>
        </w:rPr>
        <w:t xml:space="preserve"> was added. Samples were </w:t>
      </w:r>
      <w:r>
        <w:rPr>
          <w:lang w:val="en-GB"/>
        </w:rPr>
        <w:t>either conditioned media samples from BV2 cells</w:t>
      </w:r>
      <w:r w:rsidR="00A91B95">
        <w:rPr>
          <w:lang w:val="en-GB"/>
        </w:rPr>
        <w:t xml:space="preserve"> (sample collection is described below)</w:t>
      </w:r>
      <w:r>
        <w:rPr>
          <w:lang w:val="en-GB"/>
        </w:rPr>
        <w:t xml:space="preserve"> or plasma samples</w:t>
      </w:r>
      <w:r w:rsidR="00A91B95">
        <w:rPr>
          <w:lang w:val="en-GB"/>
        </w:rPr>
        <w:t>,</w:t>
      </w:r>
      <w:r>
        <w:rPr>
          <w:lang w:val="en-GB"/>
        </w:rPr>
        <w:t xml:space="preserve"> collected </w:t>
      </w:r>
      <w:r w:rsidR="00A91B95">
        <w:rPr>
          <w:lang w:val="en-GB"/>
        </w:rPr>
        <w:t xml:space="preserve">from mice </w:t>
      </w:r>
      <w:r>
        <w:rPr>
          <w:lang w:val="en-GB"/>
        </w:rPr>
        <w:t>at 1-day post-ischemia</w:t>
      </w:r>
      <w:r w:rsidR="00CF2832">
        <w:rPr>
          <w:lang w:val="en-GB"/>
        </w:rPr>
        <w:t>;</w:t>
      </w:r>
      <w:r w:rsidR="00A91B95">
        <w:rPr>
          <w:lang w:val="en-GB"/>
        </w:rPr>
        <w:t xml:space="preserve"> </w:t>
      </w:r>
      <w:r w:rsidR="00CF2832">
        <w:rPr>
          <w:lang w:val="en-GB"/>
        </w:rPr>
        <w:t>i</w:t>
      </w:r>
      <w:r w:rsidR="00A91B95">
        <w:rPr>
          <w:lang w:val="en-GB"/>
        </w:rPr>
        <w:t>n addition,</w:t>
      </w:r>
      <w:r w:rsidR="00CB7264">
        <w:rPr>
          <w:lang w:val="en-GB"/>
        </w:rPr>
        <w:t xml:space="preserve"> standard</w:t>
      </w:r>
      <w:r>
        <w:rPr>
          <w:lang w:val="en-GB"/>
        </w:rPr>
        <w:t>s</w:t>
      </w:r>
      <w:r w:rsidR="00CB7264">
        <w:rPr>
          <w:lang w:val="en-GB"/>
        </w:rPr>
        <w:t xml:space="preserve"> </w:t>
      </w:r>
      <w:r w:rsidR="00A91B95">
        <w:rPr>
          <w:lang w:val="en-GB"/>
        </w:rPr>
        <w:t>were added</w:t>
      </w:r>
      <w:r w:rsidR="00CF2832">
        <w:rPr>
          <w:lang w:val="en-GB"/>
        </w:rPr>
        <w:t xml:space="preserve">, and each </w:t>
      </w:r>
      <w:r w:rsidR="00A91B95">
        <w:rPr>
          <w:lang w:val="en-GB"/>
        </w:rPr>
        <w:t>sample</w:t>
      </w:r>
      <w:r w:rsidR="00CF2832">
        <w:rPr>
          <w:lang w:val="en-GB"/>
        </w:rPr>
        <w:t xml:space="preserve"> and </w:t>
      </w:r>
      <w:r w:rsidR="00A91B95">
        <w:rPr>
          <w:lang w:val="en-GB"/>
        </w:rPr>
        <w:t>standard</w:t>
      </w:r>
      <w:r w:rsidR="00CF2832">
        <w:rPr>
          <w:lang w:val="en-GB"/>
        </w:rPr>
        <w:t xml:space="preserve"> </w:t>
      </w:r>
      <w:r w:rsidR="00A91B95">
        <w:rPr>
          <w:lang w:val="en-GB"/>
        </w:rPr>
        <w:t>w</w:t>
      </w:r>
      <w:r w:rsidR="00CF2832">
        <w:rPr>
          <w:lang w:val="en-GB"/>
        </w:rPr>
        <w:t>as</w:t>
      </w:r>
      <w:r w:rsidR="00A91B95">
        <w:rPr>
          <w:lang w:val="en-GB"/>
        </w:rPr>
        <w:t xml:space="preserve"> </w:t>
      </w:r>
      <w:r w:rsidR="00CB7264">
        <w:rPr>
          <w:lang w:val="en-GB"/>
        </w:rPr>
        <w:t>mixed by pipe</w:t>
      </w:r>
      <w:r w:rsidR="0082534D">
        <w:rPr>
          <w:lang w:val="en-GB"/>
        </w:rPr>
        <w:t>tting. Before incubating the pl</w:t>
      </w:r>
      <w:r w:rsidR="00CB7264">
        <w:rPr>
          <w:lang w:val="en-GB"/>
        </w:rPr>
        <w:t>ate for 2 h in the dark</w:t>
      </w:r>
      <w:r w:rsidR="0082534D">
        <w:rPr>
          <w:lang w:val="en-GB"/>
        </w:rPr>
        <w:t xml:space="preserve"> at room temperature</w:t>
      </w:r>
      <w:r w:rsidR="00CB7264">
        <w:rPr>
          <w:lang w:val="en-GB"/>
        </w:rPr>
        <w:t xml:space="preserve">, 10 µl of </w:t>
      </w:r>
      <w:r w:rsidR="0082534D">
        <w:rPr>
          <w:lang w:val="en-GB"/>
        </w:rPr>
        <w:t>the PE Detection reagent</w:t>
      </w:r>
      <w:r w:rsidR="00A91B95">
        <w:rPr>
          <w:lang w:val="en-GB"/>
        </w:rPr>
        <w:t xml:space="preserve"> we</w:t>
      </w:r>
      <w:r w:rsidR="0082534D">
        <w:rPr>
          <w:lang w:val="en-GB"/>
        </w:rPr>
        <w:t>re added to each sample and standard.</w:t>
      </w:r>
      <w:r w:rsidR="00A91B95">
        <w:rPr>
          <w:lang w:val="en-GB"/>
        </w:rPr>
        <w:t xml:space="preserve"> </w:t>
      </w:r>
      <w:r w:rsidR="00CF2832">
        <w:rPr>
          <w:lang w:val="en-GB"/>
        </w:rPr>
        <w:t xml:space="preserve">Next, </w:t>
      </w:r>
      <w:r w:rsidR="0082534D">
        <w:rPr>
          <w:lang w:val="en-GB"/>
        </w:rPr>
        <w:t>200 µl of wash buffer</w:t>
      </w:r>
      <w:r w:rsidR="00CF2832">
        <w:rPr>
          <w:lang w:val="en-GB"/>
        </w:rPr>
        <w:t xml:space="preserve"> were added</w:t>
      </w:r>
      <w:r w:rsidR="0082534D">
        <w:rPr>
          <w:lang w:val="en-GB"/>
        </w:rPr>
        <w:t xml:space="preserve"> </w:t>
      </w:r>
      <w:r w:rsidR="00A91B95">
        <w:rPr>
          <w:lang w:val="en-GB"/>
        </w:rPr>
        <w:t xml:space="preserve">to each well, </w:t>
      </w:r>
      <w:r w:rsidR="0082534D">
        <w:rPr>
          <w:lang w:val="en-GB"/>
        </w:rPr>
        <w:t xml:space="preserve">the plate </w:t>
      </w:r>
      <w:r w:rsidR="00CF2832">
        <w:rPr>
          <w:lang w:val="en-GB"/>
        </w:rPr>
        <w:t>wa</w:t>
      </w:r>
      <w:r w:rsidR="0082534D">
        <w:rPr>
          <w:lang w:val="en-GB"/>
        </w:rPr>
        <w:t>s spun down for 5 min at 200g</w:t>
      </w:r>
      <w:r w:rsidR="00CF2832">
        <w:rPr>
          <w:lang w:val="en-GB"/>
        </w:rPr>
        <w:t xml:space="preserve"> and t</w:t>
      </w:r>
      <w:r w:rsidR="0082534D">
        <w:rPr>
          <w:lang w:val="en-GB"/>
        </w:rPr>
        <w:t>he supernatant is carefully aspirated</w:t>
      </w:r>
      <w:r w:rsidR="00CF2832">
        <w:rPr>
          <w:lang w:val="en-GB"/>
        </w:rPr>
        <w:t xml:space="preserve">. </w:t>
      </w:r>
      <w:r w:rsidR="00782029">
        <w:rPr>
          <w:lang w:val="en-GB"/>
        </w:rPr>
        <w:t xml:space="preserve">Finally, </w:t>
      </w:r>
      <w:r w:rsidR="0082534D">
        <w:rPr>
          <w:lang w:val="en-GB"/>
        </w:rPr>
        <w:t xml:space="preserve">150 µl </w:t>
      </w:r>
      <w:r w:rsidR="00A91B95">
        <w:rPr>
          <w:lang w:val="en-GB"/>
        </w:rPr>
        <w:t>wash buffer per well we</w:t>
      </w:r>
      <w:r w:rsidR="0082534D">
        <w:rPr>
          <w:lang w:val="en-GB"/>
        </w:rPr>
        <w:t>re added</w:t>
      </w:r>
      <w:r w:rsidR="00A91B95">
        <w:rPr>
          <w:lang w:val="en-GB"/>
        </w:rPr>
        <w:t xml:space="preserve"> </w:t>
      </w:r>
      <w:r w:rsidR="0082534D">
        <w:rPr>
          <w:lang w:val="en-GB"/>
        </w:rPr>
        <w:t xml:space="preserve">and mixed by vigorous pipetting. </w:t>
      </w:r>
      <w:r w:rsidR="0082534D">
        <w:t>Data</w:t>
      </w:r>
      <w:r w:rsidR="0082534D" w:rsidRPr="001C6EAF">
        <w:t xml:space="preserve"> were </w:t>
      </w:r>
      <w:r w:rsidR="0082534D">
        <w:t>acquired</w:t>
      </w:r>
      <w:r w:rsidR="0082534D" w:rsidRPr="001C6EAF">
        <w:t xml:space="preserve"> on a BD </w:t>
      </w:r>
      <w:proofErr w:type="spellStart"/>
      <w:r w:rsidR="0082534D" w:rsidRPr="001C6EAF">
        <w:t>Accuri</w:t>
      </w:r>
      <w:proofErr w:type="spellEnd"/>
      <w:r w:rsidR="0082534D" w:rsidRPr="001C6EAF">
        <w:t xml:space="preserve"> C6 flow cytometer</w:t>
      </w:r>
      <w:r w:rsidR="0082534D">
        <w:t xml:space="preserve"> according instructions, </w:t>
      </w:r>
      <w:r w:rsidR="00D77FEF">
        <w:t>and the FCAP Array S</w:t>
      </w:r>
      <w:r w:rsidR="0082534D" w:rsidRPr="001C6EAF">
        <w:t>oftware v3.0</w:t>
      </w:r>
      <w:r w:rsidR="0082534D">
        <w:t xml:space="preserve"> </w:t>
      </w:r>
      <w:r w:rsidR="0082534D" w:rsidRPr="001C6EAF">
        <w:t>was used for analyses (all reagents and instruments BD Bioscience, CA, USA).</w:t>
      </w:r>
      <w:r w:rsidR="0082534D">
        <w:t xml:space="preserve"> </w:t>
      </w:r>
    </w:p>
    <w:p w14:paraId="526664DC" w14:textId="77777777" w:rsidR="00DD48EC" w:rsidRPr="00794D23" w:rsidRDefault="00DD48EC" w:rsidP="00794D23">
      <w:pPr>
        <w:ind w:firstLine="284"/>
      </w:pPr>
      <w:r w:rsidRPr="00794D23">
        <w:t>Analyses of cytokines in the conditioned media of BV2 cells</w:t>
      </w:r>
    </w:p>
    <w:p w14:paraId="3D381E1E" w14:textId="35746C31" w:rsidR="00DD48EC" w:rsidRPr="00DD48EC" w:rsidRDefault="00DD48EC" w:rsidP="00BA1205">
      <w:r>
        <w:t xml:space="preserve">BV2 cells, plated as described before, were exposed to LPS (50 ng/ml) in presence or absence of ADA-409-052 at </w:t>
      </w:r>
      <w:r w:rsidRPr="006273E3">
        <w:t xml:space="preserve">2.5, 5, and </w:t>
      </w:r>
      <w:r w:rsidR="00782029">
        <w:t>1</w:t>
      </w:r>
      <w:r w:rsidRPr="006273E3">
        <w:t>0 µM</w:t>
      </w:r>
      <w:r>
        <w:t xml:space="preserve"> concentration; control cells remained in media. After 24 h of exposure, conditioned media was collected in duplicates and stored at -70 </w:t>
      </w:r>
      <m:oMath>
        <m:r>
          <w:rPr>
            <w:rFonts w:ascii="Cambria Math" w:hAnsi="Cambria Math"/>
          </w:rPr>
          <m:t>℃</m:t>
        </m:r>
      </m:oMath>
      <w:r w:rsidR="00A91B95">
        <w:t xml:space="preserve"> until analysis</w:t>
      </w:r>
      <w:r>
        <w:t>.</w:t>
      </w:r>
    </w:p>
    <w:p w14:paraId="2CE848B4" w14:textId="77777777" w:rsidR="005B2A3E" w:rsidRPr="000F6421" w:rsidRDefault="005B2A3E" w:rsidP="00734983"/>
    <w:p w14:paraId="6639F921" w14:textId="77777777" w:rsidR="00DA48BE" w:rsidRDefault="00734983" w:rsidP="00734983">
      <w:pPr>
        <w:rPr>
          <w:b/>
        </w:rPr>
      </w:pPr>
      <w:r w:rsidRPr="00734983">
        <w:rPr>
          <w:b/>
        </w:rPr>
        <w:t>Thromboembolic mouse model of ischemic stroke</w:t>
      </w:r>
    </w:p>
    <w:p w14:paraId="59175BBA" w14:textId="77777777" w:rsidR="00734983" w:rsidRPr="00734983" w:rsidRDefault="00734983" w:rsidP="00734983">
      <w:r w:rsidRPr="00734983">
        <w:t xml:space="preserve">In accordance with the Council of Europe Legislation and Regulation for Animal Protection, the National Animal Experiment Board of Finland approved the experiments. C57BL/6J mice (66 male, 4 months old, Jackson Laboratory) were housed under a 12/12 h light/dark cycle, with access to food and water </w:t>
      </w:r>
      <w:r w:rsidRPr="00734983">
        <w:rPr>
          <w:i/>
        </w:rPr>
        <w:t>ad libitum</w:t>
      </w:r>
      <w:r w:rsidRPr="00734983">
        <w:t>. Appropriate care was taken to minimize possible suffering of the mice.</w:t>
      </w:r>
    </w:p>
    <w:p w14:paraId="7026C842" w14:textId="4E675A9C" w:rsidR="00734983" w:rsidRPr="00734983" w:rsidRDefault="00734983" w:rsidP="00734983">
      <w:pPr>
        <w:rPr>
          <w:u w:val="wave"/>
        </w:rPr>
      </w:pPr>
      <w:r w:rsidRPr="00734983">
        <w:t xml:space="preserve">Sixty mice were randomized into four treatment groups using </w:t>
      </w:r>
      <w:proofErr w:type="spellStart"/>
      <w:r w:rsidRPr="00734983">
        <w:t>QuickCalcs</w:t>
      </w:r>
      <w:proofErr w:type="spellEnd"/>
      <w:r w:rsidRPr="00734983">
        <w:t xml:space="preserve"> (</w:t>
      </w:r>
      <w:proofErr w:type="spellStart"/>
      <w:r w:rsidRPr="00734983">
        <w:t>GraphPad</w:t>
      </w:r>
      <w:proofErr w:type="spellEnd"/>
      <w:r w:rsidRPr="00734983">
        <w:t xml:space="preserve"> Software, CA, USA): I: ADA-409-052 (100 mg/kg in 10 ml/kg methylcellulose), II: methylcellulose (10 ml/kg, vehicle for ADA-409-052), III: minocycline (60 mg/kg (1</w:t>
      </w:r>
      <w:r w:rsidRPr="00734983">
        <w:rPr>
          <w:vertAlign w:val="superscript"/>
        </w:rPr>
        <w:t>st</w:t>
      </w:r>
      <w:r w:rsidRPr="00734983">
        <w:t xml:space="preserve"> dose) or 45 mg/kg (2</w:t>
      </w:r>
      <w:r w:rsidRPr="00734983">
        <w:rPr>
          <w:vertAlign w:val="superscript"/>
        </w:rPr>
        <w:t>nd</w:t>
      </w:r>
      <w:r w:rsidRPr="00734983">
        <w:t xml:space="preserve"> dose) in 0.2 ml saline), and IV: 0.9% </w:t>
      </w:r>
      <w:proofErr w:type="spellStart"/>
      <w:r w:rsidRPr="00734983">
        <w:t>NaCl</w:t>
      </w:r>
      <w:proofErr w:type="spellEnd"/>
      <w:r w:rsidRPr="00734983">
        <w:t xml:space="preserve"> (0.2 ml/kg, vehicle for minocycline). ADA-409-052 and methylcellulose were administered every 4 h </w:t>
      </w:r>
      <w:proofErr w:type="spellStart"/>
      <w:r w:rsidRPr="00734983">
        <w:t>p.o.</w:t>
      </w:r>
      <w:proofErr w:type="spellEnd"/>
      <w:r w:rsidRPr="00734983">
        <w:t xml:space="preserve"> for 24 h, starting 60 min before TE surgery. Minocycline and saline were injected intraperitoneal (</w:t>
      </w:r>
      <w:proofErr w:type="spellStart"/>
      <w:r w:rsidRPr="00734983">
        <w:t>i.p</w:t>
      </w:r>
      <w:proofErr w:type="spellEnd"/>
      <w:r w:rsidRPr="00734983">
        <w:t xml:space="preserve">.) every 12 h (for details see Fig. </w:t>
      </w:r>
      <w:r w:rsidR="004820D4">
        <w:t>5</w:t>
      </w:r>
      <w:r w:rsidR="003C6DD2">
        <w:t>a</w:t>
      </w:r>
      <w:r w:rsidRPr="00734983">
        <w:t>).</w:t>
      </w:r>
      <w:r w:rsidRPr="00734983">
        <w:rPr>
          <w:u w:val="wave"/>
        </w:rPr>
        <w:t xml:space="preserve"> </w:t>
      </w:r>
    </w:p>
    <w:p w14:paraId="1ADD7614" w14:textId="6E0BDF19" w:rsidR="00734983" w:rsidRPr="00734983" w:rsidRDefault="00734983" w:rsidP="00734983">
      <w:r w:rsidRPr="00734983">
        <w:t xml:space="preserve">All animals underwent TE cerebral ischemia according to </w:t>
      </w:r>
      <w:proofErr w:type="spellStart"/>
      <w:r w:rsidRPr="00734983">
        <w:t>Orset</w:t>
      </w:r>
      <w:proofErr w:type="spellEnd"/>
      <w:r w:rsidRPr="00734983">
        <w:t xml:space="preserve"> et al., 2007 </w:t>
      </w:r>
      <w:r w:rsidRPr="00734983">
        <w:fldChar w:fldCharType="begin" w:fldLock="1"/>
      </w:r>
      <w:r w:rsidRPr="00734983">
        <w:instrText>ADDIN CSL_CITATION {"citationItems":[{"id":"ITEM-1","itemData":{"DOI":"STROKEAHA.107.487520 [pii]","ISSN":"1524-4628; 0039-2499","PMID":"17702959","abstract":"BACKGROUND AND PURPOSE: Early reperfusion using tissue-type plasminogen activator is the only therapeutic agent to treat focal cerebral ischemia with proven efficacy in patients. Nevertheless, novel insights into the pathophysiology of neurons, glial cells, and the fate of the endothelium after stroke call for the use of new strategies to improve stroke treatment alone or in combination with tissue-type plasminogen activator-induced thrombolysis. Unfortunately, despite the plethora of drugs that display clear beneficial effects in animal models of experimental ischemia, their subsequent use in clinical trials has proven disappointing. As such, one is forced to consider that new animal models of focal cerebral ischemia may be required before clinical evaluation of a new molecule. METHODS: In situ microinjection of purified murine thrombin was used to trigger a local clot formation in anesthetized mice. Cerebral blood velocity was measured continuously throughout the duration of the study. The efficiency of recombinant tissue-type plasminogen activator to induce thrombolysis and its subsequent effect on infarct volume were then measured. RESULTS: In situ thrombin injection leads to a reproducible clot formation and cortical brain injury. Recombinant tissue-type plasminogen activator-induced thrombolysis reduced infarct volume by 36.8% when compared with untreated control mice. CONCLUSIONS: We describe an original and reproducible mouse model of in situ clot formation and reperfusion, which could be used to investigate new therapeutic strategies to improve stroke treatment.","author":[{"dropping-particle":"","family":"Orset","given":"Cyrille","non-dropping-particle":"","parse-names":false,"suffix":""},{"dropping-particle":"","family":"Macrez","given":"Richard","non-dropping-particle":"","parse-names":false,"suffix":""},{"dropping-particle":"","family":"Young","given":"Alan R","non-dropping-particle":"","parse-names":false,"suffix":""},{"dropping-particle":"","family":"Panthou","given":"Didier","non-dropping-particle":"","parse-names":false,"suffix":""},{"dropping-particle":"","family":"Angles-Cano","given":"Eduardo","non-dropping-particle":"","parse-names":false,"suffix":""},{"dropping-particle":"","family":"Maubert","given":"Eric","non-dropping-particle":"","parse-names":false,"suffix":""},{"dropping-particle":"","family":"Agin","given":"Veronique","non-dropping-particle":"","parse-names":false,"suffix":""},{"dropping-particle":"","family":"Vivien","given":"Denis","non-dropping-particle":"","parse-names":false,"suffix":""}],"container-title":"Stroke; a journal of cerebral circulation","id":"ITEM-1","issue":"10","issued":{"date-parts":[["2007","10"]]},"note":"From Duplicate 2 (Mouse model of in situ thromboembolic stroke and reperfusion - Orset, C; Macrez, R; Young, A R; Panthou, D; Angles-Cano, E; Maubert, E; Agin, V; Vivien, D)\n\nJID: 0235266; 0 (Fibrinolytic Agents); EC 3.4.21.5 (Thrombin); EC 3.4.21.68 (Tissue Plasminogen Activator); 2007/08/16 [aheadofprint]; ppublish","page":"2771-2778","publisher-place":"INSERM-Avenir tPA in the working brain, University of Caen, Centre CYCERON, Bd Becquerel, BP 5229, 14074 Caen Cedex, France.","title":"Mouse model of in situ thromboembolic stroke and reperfusion","type":"article-journal","volume":"38"},"uris":["http://www.mendeley.com/documents/?uuid=ab6e4739-d486-4a32-945a-6e65d243f60e","http://www.mendeley.com/documents/?uuid=46ec554c-066b-46f8-ad9b-7412a0948659"]}],"mendeley":{"formattedCitation":"&lt;sup&gt;72&lt;/sup&gt;","plainTextFormattedCitation":"72","previouslyFormattedCitation":"&lt;sup&gt;72&lt;/sup&gt;"},"properties":{"noteIndex":0},"schema":"https://github.com/citation-style-language/schema/raw/master/csl-citation.json"}</w:instrText>
      </w:r>
      <w:r w:rsidRPr="00734983">
        <w:rPr>
          <w:vertAlign w:val="superscript"/>
        </w:rPr>
        <w:fldChar w:fldCharType="separate"/>
      </w:r>
      <w:r w:rsidRPr="00734983">
        <w:rPr>
          <w:vertAlign w:val="superscript"/>
        </w:rPr>
        <w:t>72</w:t>
      </w:r>
      <w:r w:rsidRPr="00734983">
        <w:fldChar w:fldCharType="end"/>
      </w:r>
      <w:r>
        <w:t xml:space="preserve">. </w:t>
      </w:r>
      <w:r w:rsidRPr="00734983">
        <w:t>Therefore, animals were anesthetized with 5% isoflurane and maintained in a surgical state using 2% isoflurane under a 70%/30% NO</w:t>
      </w:r>
      <w:r w:rsidRPr="00734983">
        <w:rPr>
          <w:vertAlign w:val="subscript"/>
        </w:rPr>
        <w:t>2</w:t>
      </w:r>
      <w:r w:rsidRPr="00734983">
        <w:t>/O</w:t>
      </w:r>
      <w:r w:rsidRPr="00734983">
        <w:rPr>
          <w:vertAlign w:val="subscript"/>
        </w:rPr>
        <w:t>2</w:t>
      </w:r>
      <w:r w:rsidRPr="00734983">
        <w:t xml:space="preserve">-atmosphere. A feedback-regulated heating system served to maintain the rectal body temperature at </w:t>
      </w:r>
      <w:r w:rsidRPr="00734983">
        <w:lastRenderedPageBreak/>
        <w:t>37 ± 0.5°C. Right before surgery, a glass-micropipette (calibrated at 15 mm/</w:t>
      </w:r>
      <w:r w:rsidRPr="00734983">
        <w:sym w:font="Symbol" w:char="F06D"/>
      </w:r>
      <w:r w:rsidRPr="00734983">
        <w:t xml:space="preserve">L; </w:t>
      </w:r>
      <w:proofErr w:type="spellStart"/>
      <w:r w:rsidRPr="00734983">
        <w:t>Assistent</w:t>
      </w:r>
      <w:proofErr w:type="spellEnd"/>
      <w:r w:rsidRPr="00734983">
        <w:t xml:space="preserve"> ref. 555/5; Hoechst, Germany), customized with an electrophysiology puller (P-2000, Shutter Instruments, CA, USA), was pneumatically filled with purified murine </w:t>
      </w:r>
      <w:r>
        <w:rPr>
          <w:rFonts w:ascii="Symbol" w:hAnsi="Symbol"/>
        </w:rPr>
        <w:t></w:t>
      </w:r>
      <w:r>
        <w:rPr>
          <w:rFonts w:cs="Times New Roman"/>
        </w:rPr>
        <w:t>-</w:t>
      </w:r>
      <w:r w:rsidRPr="00734983">
        <w:t>thrombin</w:t>
      </w:r>
      <w:r w:rsidRPr="00734983" w:rsidDel="0004480F">
        <w:t xml:space="preserve"> </w:t>
      </w:r>
      <w:r w:rsidRPr="00734983">
        <w:t xml:space="preserve">(Enzyme Research Laboratories, IN, USA). Through a small cranial window, the micropipette was inserted into the bifurcation of the middle cerebral artery (MCA) before 1 µl of 1 IU of </w:t>
      </w:r>
      <w:r>
        <w:rPr>
          <w:rFonts w:ascii="Symbol" w:hAnsi="Symbol"/>
        </w:rPr>
        <w:t></w:t>
      </w:r>
      <w:r>
        <w:rPr>
          <w:rFonts w:cs="Times New Roman"/>
        </w:rPr>
        <w:t>-</w:t>
      </w:r>
      <w:r w:rsidRPr="00734983">
        <w:t>thrombin</w:t>
      </w:r>
      <w:r w:rsidRPr="00734983" w:rsidDel="0004480F">
        <w:t xml:space="preserve"> </w:t>
      </w:r>
      <w:r w:rsidRPr="00734983">
        <w:t xml:space="preserve">(~2970 NIH-units/mg) was injected into the MCA-lumen by applying positive pneumatic pressure. Keeping the pipette in place for 10 min allowed appropriate thrombus-stabilization (Fig. </w:t>
      </w:r>
      <w:r w:rsidR="004820D4">
        <w:t>5</w:t>
      </w:r>
      <w:r w:rsidR="003C6DD2">
        <w:t>b</w:t>
      </w:r>
      <w:r w:rsidRPr="00734983">
        <w:t xml:space="preserve">). </w:t>
      </w:r>
    </w:p>
    <w:p w14:paraId="3D079889" w14:textId="587AA669" w:rsidR="00734983" w:rsidRPr="00734983" w:rsidRDefault="00734983" w:rsidP="00794D23">
      <w:pPr>
        <w:ind w:firstLine="284"/>
      </w:pPr>
      <w:r w:rsidRPr="00734983">
        <w:t xml:space="preserve">Laser Doppler </w:t>
      </w:r>
      <w:proofErr w:type="spellStart"/>
      <w:r w:rsidRPr="00734983">
        <w:t>flowmetry</w:t>
      </w:r>
      <w:proofErr w:type="spellEnd"/>
      <w:r w:rsidRPr="00734983">
        <w:t xml:space="preserve"> was used to confirm stable MCA occlusion. Using a fiber-optic probe (Moor Instruments, UK), mounted to the intact skull bone in the MCA-territory, the cerebral blood flow was measured before and ≥ 10 min after </w:t>
      </w:r>
      <w:r>
        <w:rPr>
          <w:rFonts w:ascii="Symbol" w:hAnsi="Symbol"/>
        </w:rPr>
        <w:t></w:t>
      </w:r>
      <w:r>
        <w:rPr>
          <w:rFonts w:cs="Times New Roman"/>
        </w:rPr>
        <w:t>-</w:t>
      </w:r>
      <w:r w:rsidRPr="00734983">
        <w:t>thrombin</w:t>
      </w:r>
      <w:r w:rsidRPr="00734983" w:rsidDel="0004480F">
        <w:t xml:space="preserve"> </w:t>
      </w:r>
      <w:r w:rsidR="00BC29E8">
        <w:t>was injected</w:t>
      </w:r>
      <w:r w:rsidRPr="00734983">
        <w:t>.</w:t>
      </w:r>
    </w:p>
    <w:p w14:paraId="67738D3E" w14:textId="77777777" w:rsidR="00734983" w:rsidRPr="00734983" w:rsidRDefault="00734983" w:rsidP="00794D23">
      <w:pPr>
        <w:ind w:firstLine="567"/>
      </w:pPr>
      <w:r w:rsidRPr="00734983">
        <w:t xml:space="preserve">Single-use </w:t>
      </w:r>
      <w:r w:rsidRPr="00734983">
        <w:rPr>
          <w:i/>
          <w:iCs/>
        </w:rPr>
        <w:t>i-STAT</w:t>
      </w:r>
      <w:r w:rsidRPr="00734983">
        <w:t xml:space="preserve"> test cartridges with the i-STAT system (Abbott, IL, USA) were used to evaluate the blood gas levels in six ischemic mice that were randomly assigned to ADA-409-052 or methylcellulose (vehicle) treatment (n = 3 per group). Immediately after TE surgery, the cartridges were charged with full tail-vein blood and the following parameters were measured: pH, pCO</w:t>
      </w:r>
      <w:r w:rsidRPr="00734983">
        <w:rPr>
          <w:vertAlign w:val="subscript"/>
        </w:rPr>
        <w:t>2</w:t>
      </w:r>
      <w:r w:rsidRPr="00734983">
        <w:t>, pO</w:t>
      </w:r>
      <w:r w:rsidRPr="00734983">
        <w:rPr>
          <w:vertAlign w:val="subscript"/>
        </w:rPr>
        <w:t>2</w:t>
      </w:r>
      <w:r w:rsidRPr="00734983">
        <w:t>, sO</w:t>
      </w:r>
      <w:r w:rsidRPr="00734983">
        <w:rPr>
          <w:vertAlign w:val="subscript"/>
        </w:rPr>
        <w:t>2</w:t>
      </w:r>
      <w:r w:rsidRPr="00734983">
        <w:t xml:space="preserve"> (%), HCO</w:t>
      </w:r>
      <w:r w:rsidRPr="00734983">
        <w:rPr>
          <w:vertAlign w:val="subscript"/>
        </w:rPr>
        <w:t>3</w:t>
      </w:r>
      <w:r w:rsidRPr="00734983">
        <w:t>, TCO</w:t>
      </w:r>
      <w:r w:rsidRPr="00734983">
        <w:rPr>
          <w:vertAlign w:val="subscript"/>
        </w:rPr>
        <w:t>3</w:t>
      </w:r>
      <w:r w:rsidRPr="00734983">
        <w:t xml:space="preserve">, glucose, and BE (B). </w:t>
      </w:r>
    </w:p>
    <w:p w14:paraId="56FE7CAE" w14:textId="77777777" w:rsidR="001D2A5B" w:rsidRDefault="001D2A5B"/>
    <w:p w14:paraId="7C021465" w14:textId="3891A38E" w:rsidR="00256E4F" w:rsidRPr="00256E4F" w:rsidRDefault="00256E4F">
      <w:pPr>
        <w:rPr>
          <w:b/>
        </w:rPr>
      </w:pPr>
      <w:r w:rsidRPr="00256E4F">
        <w:rPr>
          <w:b/>
        </w:rPr>
        <w:t>Sample collection form ischemic mice</w:t>
      </w:r>
      <w:r w:rsidR="00A65942">
        <w:rPr>
          <w:b/>
        </w:rPr>
        <w:t xml:space="preserve"> at 24 h after TE-surgery</w:t>
      </w:r>
    </w:p>
    <w:p w14:paraId="76D56A30" w14:textId="77777777" w:rsidR="00256E4F" w:rsidRPr="006273E3" w:rsidRDefault="00256E4F" w:rsidP="00256E4F">
      <w:r>
        <w:t xml:space="preserve">After MRI imaging, mice were finally anesthetized and fresh full-blood samples were collected by </w:t>
      </w:r>
      <w:proofErr w:type="spellStart"/>
      <w:r>
        <w:t>intracardial</w:t>
      </w:r>
      <w:proofErr w:type="spellEnd"/>
      <w:r>
        <w:t xml:space="preserve"> puncture into b</w:t>
      </w:r>
      <w:r w:rsidRPr="00DE76F9">
        <w:t xml:space="preserve">uffered 129 </w:t>
      </w:r>
      <w:proofErr w:type="spellStart"/>
      <w:r w:rsidRPr="00DE76F9">
        <w:t>mM</w:t>
      </w:r>
      <w:proofErr w:type="spellEnd"/>
      <w:r w:rsidRPr="00DE76F9">
        <w:t xml:space="preserve"> sodium citrate</w:t>
      </w:r>
      <w:r>
        <w:t xml:space="preserve"> tubes (blood</w:t>
      </w:r>
      <w:r w:rsidR="0046267D">
        <w:t xml:space="preserve"> </w:t>
      </w:r>
      <w:r>
        <w:t>:</w:t>
      </w:r>
      <w:r w:rsidR="0046267D">
        <w:t xml:space="preserve"> </w:t>
      </w:r>
      <w:r>
        <w:t xml:space="preserve">anticoagulant ratio was 1:9). Blood samples were immediately centrifuged </w:t>
      </w:r>
      <w:r w:rsidRPr="00DE76F9">
        <w:t>at</w:t>
      </w:r>
      <w:r>
        <w:t xml:space="preserve"> </w:t>
      </w:r>
      <w:r w:rsidRPr="00DE76F9">
        <w:t xml:space="preserve">1500g </w:t>
      </w:r>
      <w:r>
        <w:t>for 15 min and p</w:t>
      </w:r>
      <w:r w:rsidRPr="00DE76F9">
        <w:t xml:space="preserve">lasma supernatants were spun down at 13000g for 2 min to </w:t>
      </w:r>
      <w:r>
        <w:t>ensure proper platelet-removal before plasma samples were snap-frozen and stored at -</w:t>
      </w:r>
      <w:r w:rsidRPr="00DE76F9">
        <w:t>70 °C until analysis</w:t>
      </w:r>
      <w:r>
        <w:t xml:space="preserve">. The mice were then sacrificed by </w:t>
      </w:r>
      <w:proofErr w:type="spellStart"/>
      <w:r>
        <w:t>transcardial</w:t>
      </w:r>
      <w:proofErr w:type="spellEnd"/>
      <w:r>
        <w:t xml:space="preserve"> perfusion using ice-cold, heparinized saline</w:t>
      </w:r>
      <w:r w:rsidR="0046267D">
        <w:t>. T</w:t>
      </w:r>
      <w:r w:rsidRPr="006273E3">
        <w:t xml:space="preserve">he following brain samples were collected: cerebellum, infarction and </w:t>
      </w:r>
      <w:proofErr w:type="spellStart"/>
      <w:r>
        <w:t>peri</w:t>
      </w:r>
      <w:proofErr w:type="spellEnd"/>
      <w:r>
        <w:t>-ischemic area</w:t>
      </w:r>
      <w:r w:rsidRPr="006273E3">
        <w:t>, plus corresponding samples from contralateral.</w:t>
      </w:r>
      <w:r w:rsidR="0046267D">
        <w:t xml:space="preserve"> All samples were snap-frozen on liquid nitrogen and stored </w:t>
      </w:r>
      <w:r w:rsidR="0046267D" w:rsidRPr="00DE76F9">
        <w:t>at</w:t>
      </w:r>
      <w:r w:rsidR="0046267D">
        <w:t xml:space="preserve"> -</w:t>
      </w:r>
      <w:r w:rsidR="0046267D" w:rsidRPr="00DE76F9">
        <w:t>70 °C until analysis</w:t>
      </w:r>
      <w:r w:rsidR="0046267D">
        <w:t>.</w:t>
      </w:r>
    </w:p>
    <w:p w14:paraId="7457AB3F" w14:textId="77777777" w:rsidR="00256E4F" w:rsidRPr="00734983" w:rsidRDefault="00256E4F"/>
    <w:sectPr w:rsidR="00256E4F" w:rsidRPr="0073498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983"/>
    <w:rsid w:val="000F6421"/>
    <w:rsid w:val="0011672B"/>
    <w:rsid w:val="001D2A5B"/>
    <w:rsid w:val="001F2925"/>
    <w:rsid w:val="00216C4D"/>
    <w:rsid w:val="00256E4F"/>
    <w:rsid w:val="00263084"/>
    <w:rsid w:val="00296D20"/>
    <w:rsid w:val="002F7F5F"/>
    <w:rsid w:val="00301331"/>
    <w:rsid w:val="00304B45"/>
    <w:rsid w:val="00343454"/>
    <w:rsid w:val="003C3370"/>
    <w:rsid w:val="003C6DD2"/>
    <w:rsid w:val="004054CB"/>
    <w:rsid w:val="0042494B"/>
    <w:rsid w:val="0046267D"/>
    <w:rsid w:val="004820D4"/>
    <w:rsid w:val="00532F9C"/>
    <w:rsid w:val="00556E74"/>
    <w:rsid w:val="00565EB6"/>
    <w:rsid w:val="005A0395"/>
    <w:rsid w:val="005B2A3E"/>
    <w:rsid w:val="005B4B32"/>
    <w:rsid w:val="00614F91"/>
    <w:rsid w:val="00666C42"/>
    <w:rsid w:val="006E6F2B"/>
    <w:rsid w:val="00734983"/>
    <w:rsid w:val="00782029"/>
    <w:rsid w:val="00794D23"/>
    <w:rsid w:val="0082534D"/>
    <w:rsid w:val="0088569F"/>
    <w:rsid w:val="00917C40"/>
    <w:rsid w:val="009A5E93"/>
    <w:rsid w:val="009E72DC"/>
    <w:rsid w:val="00A02C62"/>
    <w:rsid w:val="00A65942"/>
    <w:rsid w:val="00A91B95"/>
    <w:rsid w:val="00AE7AA5"/>
    <w:rsid w:val="00BA1205"/>
    <w:rsid w:val="00BC29E8"/>
    <w:rsid w:val="00CB7264"/>
    <w:rsid w:val="00CF2832"/>
    <w:rsid w:val="00D16276"/>
    <w:rsid w:val="00D20C23"/>
    <w:rsid w:val="00D65117"/>
    <w:rsid w:val="00D77FEF"/>
    <w:rsid w:val="00DA48BE"/>
    <w:rsid w:val="00DD48EC"/>
    <w:rsid w:val="00DE0002"/>
    <w:rsid w:val="00EF7FD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F120F"/>
  <w15:chartTrackingRefBased/>
  <w15:docId w15:val="{A562E95B-AF21-48BC-82D9-17136ADA1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A3E"/>
    <w:pPr>
      <w:spacing w:after="120" w:line="360" w:lineRule="auto"/>
      <w:jc w:val="both"/>
    </w:pPr>
    <w:rPr>
      <w:rFonts w:ascii="Times New Roman" w:eastAsia="SimSu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48EC"/>
    <w:rPr>
      <w:color w:val="808080"/>
    </w:rPr>
  </w:style>
  <w:style w:type="character" w:styleId="Hyperlink">
    <w:name w:val="Hyperlink"/>
    <w:basedOn w:val="DefaultParagraphFont"/>
    <w:uiPriority w:val="99"/>
    <w:unhideWhenUsed/>
    <w:rsid w:val="0088569F"/>
    <w:rPr>
      <w:color w:val="0563C1" w:themeColor="hyperlink"/>
      <w:u w:val="single"/>
    </w:rPr>
  </w:style>
  <w:style w:type="paragraph" w:styleId="BalloonText">
    <w:name w:val="Balloon Text"/>
    <w:basedOn w:val="Normal"/>
    <w:link w:val="BalloonTextChar"/>
    <w:uiPriority w:val="99"/>
    <w:semiHidden/>
    <w:unhideWhenUsed/>
    <w:rsid w:val="00216C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C4D"/>
    <w:rPr>
      <w:rFonts w:ascii="Segoe UI" w:eastAsia="SimSu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0645868">
      <w:bodyDiv w:val="1"/>
      <w:marLeft w:val="0"/>
      <w:marRight w:val="0"/>
      <w:marTop w:val="0"/>
      <w:marBottom w:val="0"/>
      <w:divBdr>
        <w:top w:val="none" w:sz="0" w:space="0" w:color="auto"/>
        <w:left w:val="none" w:sz="0" w:space="0" w:color="auto"/>
        <w:bottom w:val="none" w:sz="0" w:space="0" w:color="auto"/>
        <w:right w:val="none" w:sz="0" w:space="0" w:color="auto"/>
      </w:divBdr>
      <w:divsChild>
        <w:div w:id="1029724488">
          <w:marLeft w:val="0"/>
          <w:marRight w:val="0"/>
          <w:marTop w:val="0"/>
          <w:marBottom w:val="0"/>
          <w:divBdr>
            <w:top w:val="none" w:sz="0" w:space="0" w:color="auto"/>
            <w:left w:val="none" w:sz="0" w:space="0" w:color="auto"/>
            <w:bottom w:val="none" w:sz="0" w:space="0" w:color="auto"/>
            <w:right w:val="none" w:sz="0" w:space="0" w:color="auto"/>
          </w:divBdr>
          <w:divsChild>
            <w:div w:id="113594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976331">
      <w:bodyDiv w:val="1"/>
      <w:marLeft w:val="0"/>
      <w:marRight w:val="0"/>
      <w:marTop w:val="0"/>
      <w:marBottom w:val="0"/>
      <w:divBdr>
        <w:top w:val="none" w:sz="0" w:space="0" w:color="auto"/>
        <w:left w:val="none" w:sz="0" w:space="0" w:color="auto"/>
        <w:bottom w:val="none" w:sz="0" w:space="0" w:color="auto"/>
        <w:right w:val="none" w:sz="0" w:space="0" w:color="auto"/>
      </w:divBdr>
      <w:divsChild>
        <w:div w:id="1364282532">
          <w:marLeft w:val="0"/>
          <w:marRight w:val="0"/>
          <w:marTop w:val="0"/>
          <w:marBottom w:val="0"/>
          <w:divBdr>
            <w:top w:val="none" w:sz="0" w:space="0" w:color="auto"/>
            <w:left w:val="none" w:sz="0" w:space="0" w:color="auto"/>
            <w:bottom w:val="none" w:sz="0" w:space="0" w:color="auto"/>
            <w:right w:val="none" w:sz="0" w:space="0" w:color="auto"/>
          </w:divBdr>
          <w:divsChild>
            <w:div w:id="125019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Yuriy%20Pomeshchik"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FD2CB37BAD4A947A9F43A5C5E679F4A" ma:contentTypeVersion="13" ma:contentTypeDescription="Create a new document." ma:contentTypeScope="" ma:versionID="9641fdfe5613e72399fb019aa233aabf">
  <xsd:schema xmlns:xsd="http://www.w3.org/2001/XMLSchema" xmlns:xs="http://www.w3.org/2001/XMLSchema" xmlns:p="http://schemas.microsoft.com/office/2006/metadata/properties" xmlns:ns3="aac047e8-0546-4303-a3c9-5805195d5d06" xmlns:ns4="43682a86-a15d-4f4a-bf57-96b36b014542" targetNamespace="http://schemas.microsoft.com/office/2006/metadata/properties" ma:root="true" ma:fieldsID="9223b05b33e7c34b9e27a623bd013e2d" ns3:_="" ns4:_="">
    <xsd:import namespace="aac047e8-0546-4303-a3c9-5805195d5d06"/>
    <xsd:import namespace="43682a86-a15d-4f4a-bf57-96b36b0145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c047e8-0546-4303-a3c9-5805195d5d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682a86-a15d-4f4a-bf57-96b36b0145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4E53941-2B7A-4E20-A9D8-D6AEB3239E6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B6F05A-A091-4609-B737-8355CF17ED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c047e8-0546-4303-a3c9-5805195d5d06"/>
    <ds:schemaRef ds:uri="43682a86-a15d-4f4a-bf57-96b36b0145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E10E95-C7B8-4F67-879E-50691A5DB4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03</Words>
  <Characters>10818</Characters>
  <Application>Microsoft Office Word</Application>
  <DocSecurity>0</DocSecurity>
  <Lines>18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e Keuters</dc:creator>
  <cp:keywords/>
  <dc:description/>
  <cp:lastModifiedBy>Jari Koistinaho</cp:lastModifiedBy>
  <cp:revision>2</cp:revision>
  <dcterms:created xsi:type="dcterms:W3CDTF">2020-11-10T14:36:00Z</dcterms:created>
  <dcterms:modified xsi:type="dcterms:W3CDTF">2020-11-1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D2CB37BAD4A947A9F43A5C5E679F4A</vt:lpwstr>
  </property>
</Properties>
</file>